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63748" w14:textId="77777777" w:rsidR="00F12B9C" w:rsidRPr="00802674" w:rsidRDefault="00F12B9C" w:rsidP="00F12B9C">
      <w:pPr>
        <w:spacing w:after="0" w:line="360" w:lineRule="auto"/>
        <w:rPr>
          <w:rFonts w:ascii="Arial" w:eastAsia="Arial" w:hAnsi="Arial" w:cs="Arial"/>
          <w:sz w:val="22"/>
          <w:szCs w:val="22"/>
        </w:rPr>
      </w:pPr>
      <w:r w:rsidRPr="00456B8D">
        <w:rPr>
          <w:rFonts w:ascii="Times New Roman" w:eastAsia="Arial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eastAsia="Arial" w:hAnsi="Times New Roman" w:cs="Times New Roman"/>
          <w:b/>
          <w:bCs/>
          <w:lang w:val="en-US"/>
        </w:rPr>
        <w:t>Figure L</w:t>
      </w:r>
      <w:r w:rsidRPr="00456B8D">
        <w:rPr>
          <w:rFonts w:ascii="Times New Roman" w:eastAsia="Arial" w:hAnsi="Times New Roman" w:cs="Times New Roman"/>
          <w:b/>
          <w:bCs/>
          <w:lang w:val="en-US"/>
        </w:rPr>
        <w:t>egend</w:t>
      </w:r>
      <w:r>
        <w:rPr>
          <w:rFonts w:ascii="Times New Roman" w:eastAsia="Arial" w:hAnsi="Times New Roman" w:cs="Times New Roman"/>
          <w:b/>
          <w:bCs/>
          <w:lang w:val="en-US"/>
        </w:rPr>
        <w:t>s</w:t>
      </w:r>
    </w:p>
    <w:p w14:paraId="76F3C641" w14:textId="77777777" w:rsidR="00F12B9C" w:rsidRPr="00456B8D" w:rsidRDefault="00F12B9C" w:rsidP="00F12B9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lang w:val="en-US"/>
        </w:rPr>
      </w:pPr>
    </w:p>
    <w:p w14:paraId="0109AA9F" w14:textId="77777777" w:rsidR="00F12B9C" w:rsidRPr="00702520" w:rsidRDefault="00F12B9C" w:rsidP="00F12B9C">
      <w:pPr>
        <w:pStyle w:val="Heading3"/>
        <w:spacing w:before="0"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</w:t>
      </w:r>
      <w:r w:rsidRPr="0070252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Figur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Pr="0070252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.</w:t>
      </w:r>
      <w:r w:rsidRPr="007025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rowth hormone modulates the expression of mitochondrial dynamics and stress-response genes in breast cancer cells. (A) Relative mRNA expression of </w:t>
      </w:r>
      <w:r w:rsidRPr="0070252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DNM1L </w:t>
      </w:r>
      <w:r w:rsidRPr="00702520">
        <w:rPr>
          <w:rFonts w:ascii="Times New Roman" w:eastAsia="Times New Roman" w:hAnsi="Times New Roman" w:cs="Times New Roman"/>
          <w:color w:val="000000"/>
          <w:sz w:val="24"/>
          <w:szCs w:val="24"/>
        </w:rPr>
        <w:t>and MFN2, genes involved in mitochondrial fission and fusion, respectively, after 2 and 4 days of culture in control conditions (Ctrl) or in the presence of recombinant human growth hormone (</w:t>
      </w:r>
      <w:proofErr w:type="spellStart"/>
      <w:r w:rsidRPr="00702520">
        <w:rPr>
          <w:rFonts w:ascii="Times New Roman" w:eastAsia="Times New Roman" w:hAnsi="Times New Roman" w:cs="Times New Roman"/>
          <w:color w:val="000000"/>
          <w:sz w:val="24"/>
          <w:szCs w:val="24"/>
        </w:rPr>
        <w:t>rhGH</w:t>
      </w:r>
      <w:proofErr w:type="spellEnd"/>
      <w:r w:rsidRPr="007025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(B) Relative mRNA expression of stress-response genes </w:t>
      </w:r>
      <w:r w:rsidRPr="0070252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HIF1A </w:t>
      </w:r>
      <w:r w:rsidRPr="007025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Pr="0070252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P53</w:t>
      </w:r>
      <w:r w:rsidRPr="007025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fter 2 and 4 days of culture with or without </w:t>
      </w:r>
      <w:proofErr w:type="spellStart"/>
      <w:r w:rsidRPr="00702520">
        <w:rPr>
          <w:rFonts w:ascii="Times New Roman" w:eastAsia="Times New Roman" w:hAnsi="Times New Roman" w:cs="Times New Roman"/>
          <w:color w:val="000000"/>
          <w:sz w:val="24"/>
          <w:szCs w:val="24"/>
        </w:rPr>
        <w:t>rhGH</w:t>
      </w:r>
      <w:proofErr w:type="spellEnd"/>
      <w:r w:rsidRPr="007025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Gene expression was quantified by </w:t>
      </w:r>
      <w:proofErr w:type="spellStart"/>
      <w:r w:rsidRPr="00702520">
        <w:rPr>
          <w:rFonts w:ascii="Times New Roman" w:eastAsia="Times New Roman" w:hAnsi="Times New Roman" w:cs="Times New Roman"/>
          <w:color w:val="000000"/>
          <w:sz w:val="24"/>
          <w:szCs w:val="24"/>
        </w:rPr>
        <w:t>qRT</w:t>
      </w:r>
      <w:proofErr w:type="spellEnd"/>
      <w:r w:rsidRPr="00702520">
        <w:rPr>
          <w:rFonts w:ascii="Times New Roman" w:eastAsia="Times New Roman" w:hAnsi="Times New Roman" w:cs="Times New Roman"/>
          <w:color w:val="000000"/>
          <w:sz w:val="24"/>
          <w:szCs w:val="24"/>
        </w:rPr>
        <w:t>-PCR and normalized to housekeeping genes using the 2</w:t>
      </w:r>
      <w:sdt>
        <w:sdtPr>
          <w:rPr>
            <w:rFonts w:ascii="Times New Roman" w:hAnsi="Times New Roman" w:cs="Times New Roman"/>
            <w:sz w:val="32"/>
            <w:szCs w:val="32"/>
          </w:rPr>
          <w:tag w:val="goog_rdk_7"/>
          <w:id w:val="-1694625134"/>
        </w:sdtPr>
        <w:sdtContent>
          <w:r w:rsidRPr="00702520">
            <w:rPr>
              <w:rFonts w:ascii="Times New Roman" w:eastAsia="Gungsuh" w:hAnsi="Times New Roman" w:cs="Times New Roman"/>
              <w:color w:val="000000"/>
              <w:sz w:val="24"/>
              <w:szCs w:val="24"/>
              <w:vertAlign w:val="superscript"/>
            </w:rPr>
            <w:t>−ΔΔCT</w:t>
          </w:r>
        </w:sdtContent>
      </w:sdt>
      <w:r w:rsidRPr="007025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thod. Data are shown as box-and-whisker plots with individual data points representing independent biological replicates. Statistical significance was determined using an unpaired Student’s t-test; p values are indicated in the graphs.</w:t>
      </w:r>
    </w:p>
    <w:p w14:paraId="6AE344BD" w14:textId="77777777" w:rsidR="00F12B9C" w:rsidRPr="0004583F" w:rsidRDefault="00F12B9C" w:rsidP="00F12B9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p w14:paraId="2BD10298" w14:textId="77777777" w:rsidR="00F12B9C" w:rsidRPr="00702520" w:rsidRDefault="00F12B9C" w:rsidP="00F12B9C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lementary</w:t>
      </w:r>
      <w:r w:rsidRPr="00702520">
        <w:rPr>
          <w:rFonts w:ascii="Times New Roman" w:eastAsia="Times New Roman" w:hAnsi="Times New Roman" w:cs="Times New Roman"/>
          <w:b/>
          <w:bCs/>
        </w:rPr>
        <w:t xml:space="preserve"> Figure </w:t>
      </w:r>
      <w:r>
        <w:rPr>
          <w:rFonts w:ascii="Times New Roman" w:eastAsia="Times New Roman" w:hAnsi="Times New Roman" w:cs="Times New Roman"/>
          <w:b/>
          <w:bCs/>
        </w:rPr>
        <w:t>S</w:t>
      </w:r>
      <w:r w:rsidRPr="00702520">
        <w:rPr>
          <w:rFonts w:ascii="Times New Roman" w:eastAsia="Times New Roman" w:hAnsi="Times New Roman" w:cs="Times New Roman"/>
          <w:b/>
          <w:bCs/>
        </w:rPr>
        <w:t>2.</w:t>
      </w:r>
      <w:r w:rsidRPr="00702520">
        <w:rPr>
          <w:rFonts w:ascii="Times New Roman" w:eastAsia="Times New Roman" w:hAnsi="Times New Roman" w:cs="Times New Roman"/>
        </w:rPr>
        <w:t xml:space="preserve"> Time-dependent effects of growth hormone on glycolytic and mitochondrial function in breast cancer cells. (A) Representative extracellular acidification rate (ECAR) profiles of control (Ctrl) and recombinant human growth hormone–treated (</w:t>
      </w:r>
      <w:proofErr w:type="spellStart"/>
      <w:r w:rsidRPr="00702520">
        <w:rPr>
          <w:rFonts w:ascii="Times New Roman" w:eastAsia="Times New Roman" w:hAnsi="Times New Roman" w:cs="Times New Roman"/>
        </w:rPr>
        <w:t>rhGH</w:t>
      </w:r>
      <w:proofErr w:type="spellEnd"/>
      <w:r w:rsidRPr="00702520">
        <w:rPr>
          <w:rFonts w:ascii="Times New Roman" w:eastAsia="Times New Roman" w:hAnsi="Times New Roman" w:cs="Times New Roman"/>
        </w:rPr>
        <w:t xml:space="preserve">) MDA-MB-231 cells after 2 and 4 days of culture. (B) Quantification of glycolytic parameters derived from ECAR measurements, including basal glycolysis, glycolytic capacity, glycolytic reserve, and non-glycolytic acidification at 2 and 4 days. (C) Representative oxygen consumption rate (OCR) profiles of Ctrl and </w:t>
      </w:r>
      <w:proofErr w:type="spellStart"/>
      <w:r w:rsidRPr="00702520">
        <w:rPr>
          <w:rFonts w:ascii="Times New Roman" w:eastAsia="Times New Roman" w:hAnsi="Times New Roman" w:cs="Times New Roman"/>
        </w:rPr>
        <w:t>rhGH</w:t>
      </w:r>
      <w:proofErr w:type="spellEnd"/>
      <w:r w:rsidRPr="00702520">
        <w:rPr>
          <w:rFonts w:ascii="Times New Roman" w:eastAsia="Times New Roman" w:hAnsi="Times New Roman" w:cs="Times New Roman"/>
        </w:rPr>
        <w:t xml:space="preserve">-treated cells at 2 and 4 days. (D) Quantification of mitochondrial respiration parameters derived from OCR measurements, including basal respiration, proton leak, ATP-linked respiration, maximal respiration, spare respiratory capacity, and non-mitochondrial oxygen consumption at 2 and 4 days. ECAR and OCR values were normalized to total protein content. Data are presented as box-and-whisker plots with individual data points representing independent biological replicates. </w:t>
      </w:r>
      <w:bookmarkStart w:id="0" w:name="OLE_LINK1"/>
      <w:r w:rsidRPr="00702520">
        <w:rPr>
          <w:rFonts w:ascii="Times New Roman" w:eastAsia="Times New Roman" w:hAnsi="Times New Roman" w:cs="Times New Roman"/>
        </w:rPr>
        <w:t xml:space="preserve">Statistical significance was determined </w:t>
      </w:r>
      <w:r w:rsidRPr="00702520">
        <w:rPr>
          <w:rFonts w:ascii="Times New Roman" w:eastAsia="Times New Roman" w:hAnsi="Times New Roman" w:cs="Times New Roman"/>
          <w:color w:val="000000"/>
        </w:rPr>
        <w:t>using a two-way ANOVA followed by Sidak’s post hoc test,</w:t>
      </w:r>
      <w:bookmarkEnd w:id="0"/>
      <w:r w:rsidRPr="00702520">
        <w:rPr>
          <w:rFonts w:ascii="Times New Roman" w:eastAsia="Times New Roman" w:hAnsi="Times New Roman" w:cs="Times New Roman"/>
          <w:color w:val="000000"/>
        </w:rPr>
        <w:t xml:space="preserve"> and</w:t>
      </w:r>
      <w:r w:rsidRPr="00702520">
        <w:rPr>
          <w:rFonts w:ascii="Times New Roman" w:eastAsia="Times New Roman" w:hAnsi="Times New Roman" w:cs="Times New Roman"/>
        </w:rPr>
        <w:t xml:space="preserve"> an unpaired Student’s t-test;</w:t>
      </w:r>
      <w:r w:rsidRPr="00702520">
        <w:rPr>
          <w:rFonts w:ascii="Times New Roman" w:eastAsia="Times New Roman" w:hAnsi="Times New Roman" w:cs="Times New Roman"/>
          <w:i/>
          <w:iCs/>
        </w:rPr>
        <w:t xml:space="preserve"> p</w:t>
      </w:r>
      <w:r w:rsidRPr="00702520">
        <w:rPr>
          <w:rFonts w:ascii="Times New Roman" w:eastAsia="Times New Roman" w:hAnsi="Times New Roman" w:cs="Times New Roman"/>
        </w:rPr>
        <w:t xml:space="preserve"> values are indicated in the graphs.</w:t>
      </w:r>
    </w:p>
    <w:p w14:paraId="0C5D50DF" w14:textId="77777777" w:rsidR="00F12B9C" w:rsidRPr="00702520" w:rsidRDefault="00F12B9C" w:rsidP="00F12B9C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72F431B5" w14:textId="77777777" w:rsidR="00F12B9C" w:rsidRPr="00471C27" w:rsidRDefault="00F12B9C" w:rsidP="00F12B9C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lementary</w:t>
      </w:r>
      <w:r w:rsidRPr="00702520">
        <w:rPr>
          <w:rFonts w:ascii="Times New Roman" w:eastAsia="Times New Roman" w:hAnsi="Times New Roman" w:cs="Times New Roman"/>
          <w:b/>
          <w:bCs/>
        </w:rPr>
        <w:t xml:space="preserve"> Figure </w:t>
      </w:r>
      <w:r>
        <w:rPr>
          <w:rFonts w:ascii="Times New Roman" w:eastAsia="Times New Roman" w:hAnsi="Times New Roman" w:cs="Times New Roman"/>
          <w:b/>
          <w:bCs/>
        </w:rPr>
        <w:t>S</w:t>
      </w:r>
      <w:r w:rsidRPr="00702520">
        <w:rPr>
          <w:rFonts w:ascii="Times New Roman" w:eastAsia="Times New Roman" w:hAnsi="Times New Roman" w:cs="Times New Roman"/>
          <w:b/>
          <w:bCs/>
        </w:rPr>
        <w:t>3.</w:t>
      </w:r>
      <w:r w:rsidRPr="00702520">
        <w:rPr>
          <w:rFonts w:ascii="Times New Roman" w:eastAsia="Times New Roman" w:hAnsi="Times New Roman" w:cs="Times New Roman"/>
        </w:rPr>
        <w:t xml:space="preserve"> DRP1 inhibition modulates mitochondrial respiration in growth hormone–treated breast cancer cells. (A–F) Quantification of mitochondrial respiration parameters derived from oxygen consumption rate (OCR) measurements in wild-type (</w:t>
      </w:r>
      <w:proofErr w:type="spellStart"/>
      <w:r w:rsidRPr="00702520">
        <w:rPr>
          <w:rFonts w:ascii="Times New Roman" w:eastAsia="Times New Roman" w:hAnsi="Times New Roman" w:cs="Times New Roman"/>
        </w:rPr>
        <w:t>Wt</w:t>
      </w:r>
      <w:proofErr w:type="spellEnd"/>
      <w:r w:rsidRPr="00702520">
        <w:rPr>
          <w:rFonts w:ascii="Times New Roman" w:eastAsia="Times New Roman" w:hAnsi="Times New Roman" w:cs="Times New Roman"/>
        </w:rPr>
        <w:t>) MDA-MB-231 cells and cells treated with the DRP1 inhibitor Mdivi-1, cultured in control conditions (Ctrl) or in the presence of recombinant human growth hormone (</w:t>
      </w:r>
      <w:proofErr w:type="spellStart"/>
      <w:r w:rsidRPr="00702520">
        <w:rPr>
          <w:rFonts w:ascii="Times New Roman" w:eastAsia="Times New Roman" w:hAnsi="Times New Roman" w:cs="Times New Roman"/>
        </w:rPr>
        <w:t>rhGH</w:t>
      </w:r>
      <w:proofErr w:type="spellEnd"/>
      <w:r w:rsidRPr="00702520">
        <w:rPr>
          <w:rFonts w:ascii="Times New Roman" w:eastAsia="Times New Roman" w:hAnsi="Times New Roman" w:cs="Times New Roman"/>
        </w:rPr>
        <w:t xml:space="preserve">). Parameters shown include (A) basal respiration, (B) proton leak, (C) ATP-linked respiration, (D) maximal respiration, (E) spare respiratory capacity, and (F) non-mitochondrial oxygen consumption. OCR values were normalized to total protein content. </w:t>
      </w:r>
      <w:r w:rsidRPr="00702520">
        <w:rPr>
          <w:rFonts w:ascii="Times New Roman" w:eastAsia="Times New Roman" w:hAnsi="Times New Roman" w:cs="Times New Roman"/>
        </w:rPr>
        <w:lastRenderedPageBreak/>
        <w:t xml:space="preserve">Data are presented as box-and-whisker plots with individual points representing independent biological replicates. Statistical significance was determined using two-way ANOVA followed by Sidak’s post hoc test, with exact </w:t>
      </w:r>
      <w:r w:rsidRPr="00702520">
        <w:rPr>
          <w:rFonts w:ascii="Times New Roman" w:eastAsia="Times New Roman" w:hAnsi="Times New Roman" w:cs="Times New Roman"/>
          <w:i/>
          <w:iCs/>
        </w:rPr>
        <w:t>p</w:t>
      </w:r>
      <w:r w:rsidRPr="00702520">
        <w:rPr>
          <w:rFonts w:ascii="Times New Roman" w:eastAsia="Times New Roman" w:hAnsi="Times New Roman" w:cs="Times New Roman"/>
        </w:rPr>
        <w:t xml:space="preserve"> values indicated.</w:t>
      </w:r>
    </w:p>
    <w:p w14:paraId="1D23DD86" w14:textId="77777777" w:rsidR="00F12B9C" w:rsidRDefault="00F12B9C" w:rsidP="00F12B9C">
      <w:pPr>
        <w:pStyle w:val="Heading3"/>
        <w:spacing w:before="0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3F61F65" w14:textId="77777777" w:rsidR="00F12B9C" w:rsidRDefault="00F12B9C" w:rsidP="00F12B9C">
      <w:pPr>
        <w:pStyle w:val="Heading3"/>
        <w:spacing w:before="0"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Pr="0070252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Pr="0070252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4.</w:t>
      </w:r>
      <w:r w:rsidRPr="007025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arly effects of DRP1 inhibition during GH exposure.</w:t>
      </w:r>
      <w:r w:rsidRPr="0070252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702520">
        <w:rPr>
          <w:rFonts w:ascii="Times New Roman" w:eastAsia="Times New Roman" w:hAnsi="Times New Roman" w:cs="Times New Roman"/>
          <w:color w:val="000000"/>
          <w:sz w:val="24"/>
          <w:szCs w:val="24"/>
        </w:rPr>
        <w:t>(A) Experimental timeline illustrating MDA-MB-231 cell culture and treatment conditions. Cells were cultured for four days in the presence or absence of recombinant human growth hormone (</w:t>
      </w:r>
      <w:proofErr w:type="spellStart"/>
      <w:r w:rsidRPr="00702520">
        <w:rPr>
          <w:rFonts w:ascii="Times New Roman" w:eastAsia="Times New Roman" w:hAnsi="Times New Roman" w:cs="Times New Roman"/>
          <w:color w:val="000000"/>
          <w:sz w:val="24"/>
          <w:szCs w:val="24"/>
        </w:rPr>
        <w:t>rhGH</w:t>
      </w:r>
      <w:proofErr w:type="spellEnd"/>
      <w:r w:rsidRPr="00702520">
        <w:rPr>
          <w:rFonts w:ascii="Times New Roman" w:eastAsia="Times New Roman" w:hAnsi="Times New Roman" w:cs="Times New Roman"/>
          <w:color w:val="000000"/>
          <w:sz w:val="24"/>
          <w:szCs w:val="24"/>
        </w:rPr>
        <w:t>). The DRP1 inhibitor Mdivi-1 (15 µM) was added during the final 24 hours following three days of GH exposure. (B) Total protein content (µg/mL) after 4 days of treatment, as an indicator of cell proliferation following GH and Mdivi-1 treatments. (C) Representative immunoblots showing phosphorylated DRP1 (pDRP1), MFN2, acetyl-P53, and HIF-1α protein levels under the indicated conditions. β-actin was used as a loading control. (D) Quantification of protein levels normalized to β-</w:t>
      </w:r>
      <w:proofErr w:type="spellStart"/>
      <w:r w:rsidRPr="00702520">
        <w:rPr>
          <w:rFonts w:ascii="Times New Roman" w:eastAsia="Times New Roman" w:hAnsi="Times New Roman" w:cs="Times New Roman"/>
          <w:color w:val="000000"/>
          <w:sz w:val="24"/>
          <w:szCs w:val="24"/>
        </w:rPr>
        <w:t>actin</w:t>
      </w:r>
      <w:proofErr w:type="spellEnd"/>
      <w:r w:rsidRPr="007025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fter four days of treatment. Data are shown as individual values with mean ± SEM. Statistical significance was determined using two-way ANOVA followed by Sidak’s post hoc test, and</w:t>
      </w:r>
      <w:r w:rsidRPr="0070252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02520">
        <w:rPr>
          <w:rFonts w:ascii="Times New Roman" w:eastAsia="Times New Roman" w:hAnsi="Times New Roman" w:cs="Times New Roman"/>
          <w:color w:val="000000"/>
          <w:sz w:val="24"/>
          <w:szCs w:val="24"/>
        </w:rPr>
        <w:t>an unpaired Student’s t-test</w:t>
      </w:r>
      <w:r w:rsidRPr="0070252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025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ith exact </w:t>
      </w:r>
      <w:r w:rsidRPr="0070252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7025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lues indicated.</w:t>
      </w:r>
    </w:p>
    <w:p w14:paraId="0AF4FEF8" w14:textId="77777777" w:rsidR="00D93F70" w:rsidRDefault="00D93F70"/>
    <w:sectPr w:rsidR="00D93F70" w:rsidSect="00F12B9C">
      <w:footerReference w:type="default" r:id="rId4"/>
      <w:pgSz w:w="11906" w:h="16838"/>
      <w:pgMar w:top="1440" w:right="1080" w:bottom="1440" w:left="1080" w:header="708" w:footer="708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1F24A2" w14:textId="77777777" w:rsidR="00F12B9C" w:rsidRDefault="00F12B9C">
    <w:pPr>
      <w:jc w:val="right"/>
      <w:rPr>
        <w:rFonts w:ascii="Arial" w:eastAsia="Arial" w:hAnsi="Arial" w:cs="Arial"/>
      </w:rPr>
    </w:pPr>
    <w:r>
      <w:rPr>
        <w:rFonts w:ascii="Arial" w:eastAsia="Arial" w:hAnsi="Arial" w:cs="Arial"/>
      </w:rPr>
      <w:fldChar w:fldCharType="begin"/>
    </w:r>
    <w:r>
      <w:rPr>
        <w:rFonts w:ascii="Arial" w:eastAsia="Arial" w:hAnsi="Arial" w:cs="Arial"/>
      </w:rPr>
      <w:instrText>PAGE</w:instrText>
    </w:r>
    <w:r>
      <w:rPr>
        <w:rFonts w:ascii="Arial" w:eastAsia="Arial" w:hAnsi="Arial" w:cs="Arial"/>
      </w:rPr>
      <w:fldChar w:fldCharType="separate"/>
    </w:r>
    <w:r>
      <w:rPr>
        <w:rFonts w:ascii="Arial" w:eastAsia="Arial" w:hAnsi="Arial" w:cs="Arial"/>
        <w:noProof/>
      </w:rPr>
      <w:t>1</w:t>
    </w:r>
    <w:r>
      <w:rPr>
        <w:rFonts w:ascii="Arial" w:eastAsia="Arial" w:hAnsi="Arial" w:cs="Arial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B9C"/>
    <w:rsid w:val="000023A2"/>
    <w:rsid w:val="00005E95"/>
    <w:rsid w:val="00014557"/>
    <w:rsid w:val="00030B46"/>
    <w:rsid w:val="0006451C"/>
    <w:rsid w:val="000709B8"/>
    <w:rsid w:val="0007387D"/>
    <w:rsid w:val="000877FB"/>
    <w:rsid w:val="000B04A4"/>
    <w:rsid w:val="000E411F"/>
    <w:rsid w:val="00124683"/>
    <w:rsid w:val="00152668"/>
    <w:rsid w:val="00185A2E"/>
    <w:rsid w:val="00192C4C"/>
    <w:rsid w:val="001951C8"/>
    <w:rsid w:val="001A0732"/>
    <w:rsid w:val="001D2DBD"/>
    <w:rsid w:val="001D34AA"/>
    <w:rsid w:val="001D61EB"/>
    <w:rsid w:val="001F1C5D"/>
    <w:rsid w:val="00272172"/>
    <w:rsid w:val="002C5365"/>
    <w:rsid w:val="002D4D45"/>
    <w:rsid w:val="00343577"/>
    <w:rsid w:val="003572B4"/>
    <w:rsid w:val="0039594C"/>
    <w:rsid w:val="00395A94"/>
    <w:rsid w:val="003E47ED"/>
    <w:rsid w:val="004023B5"/>
    <w:rsid w:val="00416B80"/>
    <w:rsid w:val="004203D9"/>
    <w:rsid w:val="00421A96"/>
    <w:rsid w:val="00436B36"/>
    <w:rsid w:val="00442225"/>
    <w:rsid w:val="004454D1"/>
    <w:rsid w:val="00460CED"/>
    <w:rsid w:val="004661AF"/>
    <w:rsid w:val="004C3113"/>
    <w:rsid w:val="004E3AC4"/>
    <w:rsid w:val="004F067A"/>
    <w:rsid w:val="004F1E70"/>
    <w:rsid w:val="00520532"/>
    <w:rsid w:val="0053552F"/>
    <w:rsid w:val="005446D5"/>
    <w:rsid w:val="00594B16"/>
    <w:rsid w:val="005A75F3"/>
    <w:rsid w:val="005F0C81"/>
    <w:rsid w:val="0060628B"/>
    <w:rsid w:val="00616AB0"/>
    <w:rsid w:val="00623344"/>
    <w:rsid w:val="0066032B"/>
    <w:rsid w:val="006704BB"/>
    <w:rsid w:val="0067351D"/>
    <w:rsid w:val="0069274A"/>
    <w:rsid w:val="00693330"/>
    <w:rsid w:val="006A2212"/>
    <w:rsid w:val="007041C0"/>
    <w:rsid w:val="00741204"/>
    <w:rsid w:val="00755F12"/>
    <w:rsid w:val="00760873"/>
    <w:rsid w:val="00762EDA"/>
    <w:rsid w:val="007635A7"/>
    <w:rsid w:val="00782D4C"/>
    <w:rsid w:val="007864B4"/>
    <w:rsid w:val="00793CB3"/>
    <w:rsid w:val="0079465B"/>
    <w:rsid w:val="007A3570"/>
    <w:rsid w:val="007F62AD"/>
    <w:rsid w:val="0080557A"/>
    <w:rsid w:val="008140B7"/>
    <w:rsid w:val="00826782"/>
    <w:rsid w:val="00852D06"/>
    <w:rsid w:val="00853441"/>
    <w:rsid w:val="008633D6"/>
    <w:rsid w:val="0086481E"/>
    <w:rsid w:val="0088355C"/>
    <w:rsid w:val="008A60E9"/>
    <w:rsid w:val="008C5926"/>
    <w:rsid w:val="008D509E"/>
    <w:rsid w:val="008E04DD"/>
    <w:rsid w:val="008E5835"/>
    <w:rsid w:val="009033EC"/>
    <w:rsid w:val="00903765"/>
    <w:rsid w:val="00912AE4"/>
    <w:rsid w:val="00932365"/>
    <w:rsid w:val="00934EB5"/>
    <w:rsid w:val="009515DA"/>
    <w:rsid w:val="009536AC"/>
    <w:rsid w:val="0096003A"/>
    <w:rsid w:val="009A6142"/>
    <w:rsid w:val="009B61F1"/>
    <w:rsid w:val="009F7E1A"/>
    <w:rsid w:val="00A0057A"/>
    <w:rsid w:val="00A34CEF"/>
    <w:rsid w:val="00A6214C"/>
    <w:rsid w:val="00A70CB6"/>
    <w:rsid w:val="00AC73F6"/>
    <w:rsid w:val="00AD0BDD"/>
    <w:rsid w:val="00AD4C98"/>
    <w:rsid w:val="00AE4B01"/>
    <w:rsid w:val="00B235F6"/>
    <w:rsid w:val="00B40AC3"/>
    <w:rsid w:val="00B4380A"/>
    <w:rsid w:val="00B51018"/>
    <w:rsid w:val="00B64F47"/>
    <w:rsid w:val="00B77032"/>
    <w:rsid w:val="00BA4748"/>
    <w:rsid w:val="00BC086D"/>
    <w:rsid w:val="00BC5123"/>
    <w:rsid w:val="00BF4812"/>
    <w:rsid w:val="00BF58E0"/>
    <w:rsid w:val="00C04BFC"/>
    <w:rsid w:val="00C11472"/>
    <w:rsid w:val="00C54C18"/>
    <w:rsid w:val="00C7409F"/>
    <w:rsid w:val="00C86D84"/>
    <w:rsid w:val="00CB7DBA"/>
    <w:rsid w:val="00CC5ED8"/>
    <w:rsid w:val="00D064D4"/>
    <w:rsid w:val="00D12F62"/>
    <w:rsid w:val="00D52136"/>
    <w:rsid w:val="00D56E66"/>
    <w:rsid w:val="00D74663"/>
    <w:rsid w:val="00D868D4"/>
    <w:rsid w:val="00D93F70"/>
    <w:rsid w:val="00D94DC2"/>
    <w:rsid w:val="00DA6A6A"/>
    <w:rsid w:val="00DB1870"/>
    <w:rsid w:val="00DB6B12"/>
    <w:rsid w:val="00DF2D62"/>
    <w:rsid w:val="00DF4CDF"/>
    <w:rsid w:val="00DF5B53"/>
    <w:rsid w:val="00E12717"/>
    <w:rsid w:val="00E41E83"/>
    <w:rsid w:val="00E63E10"/>
    <w:rsid w:val="00E877C1"/>
    <w:rsid w:val="00EA1DBD"/>
    <w:rsid w:val="00EC0B98"/>
    <w:rsid w:val="00EF6F40"/>
    <w:rsid w:val="00EF79C5"/>
    <w:rsid w:val="00F12B9C"/>
    <w:rsid w:val="00F315AD"/>
    <w:rsid w:val="00F33591"/>
    <w:rsid w:val="00F4327C"/>
    <w:rsid w:val="00F76097"/>
    <w:rsid w:val="00FA6761"/>
    <w:rsid w:val="00FB293B"/>
    <w:rsid w:val="00FB69CC"/>
    <w:rsid w:val="00FE2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7A5EF"/>
  <w15:chartTrackingRefBased/>
  <w15:docId w15:val="{6B36383B-58AF-1E43-AA99-405ABF0A3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B9C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B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B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2B9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B9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B9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B9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B9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B9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B9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B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B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12B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B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B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B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B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B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B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B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2B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B9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2B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B9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2B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B9C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2B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B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B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B9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12B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7</Words>
  <Characters>3457</Characters>
  <Application>Microsoft Office Word</Application>
  <DocSecurity>0</DocSecurity>
  <Lines>48</Lines>
  <Paragraphs>5</Paragraphs>
  <ScaleCrop>false</ScaleCrop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Gomes</dc:creator>
  <cp:keywords/>
  <dc:description/>
  <cp:lastModifiedBy>Juliana Gomes</cp:lastModifiedBy>
  <cp:revision>1</cp:revision>
  <dcterms:created xsi:type="dcterms:W3CDTF">2026-03-08T19:23:00Z</dcterms:created>
  <dcterms:modified xsi:type="dcterms:W3CDTF">2026-03-08T19:23:00Z</dcterms:modified>
</cp:coreProperties>
</file>